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E31D2EB" w14:textId="77777777" w:rsidR="004E507C" w:rsidRDefault="000035D5">
                            <w:r>
                              <w:t xml:space="preserve">Reported on page number: </w:t>
                            </w:r>
                          </w:p>
                          <w:p w14:paraId="3037C7DF" w14:textId="77777777" w:rsidR="004E507C" w:rsidRDefault="00E12546">
                            <w:r>
                              <w:t>Page 13 “</w:t>
                            </w:r>
                            <w:r w:rsidRPr="00A450FB">
                              <w:t>Participants were recruited from an undergraduate communication course at a large Midwestern U.S. university</w:t>
                            </w:r>
                            <w:r>
                              <w:t xml:space="preserve"> between September 20, 2021, and December 1, 2021, and provided written consent before participation. All procedures and measures were approved by the institutional review board (IRB) of Michigan State University.</w:t>
                            </w:r>
                            <w:r w:rsidRPr="00A450FB">
                              <w:t xml:space="preserve"> </w:t>
                            </w:r>
                            <w:r>
                              <w:t>“</w:t>
                            </w:r>
                            <w:r w:rsidR="008D5EFC">
                              <w:t xml:space="preserve"> </w:t>
                            </w:r>
                          </w:p>
                          <w:p w14:paraId="588035C2" w14:textId="77777777" w:rsidR="004E507C" w:rsidRDefault="008D5EFC">
                            <w:r>
                              <w:t>Page 19. “</w:t>
                            </w:r>
                            <w:r>
                              <w:t>All participants provided written consent, and all procedures and measures were approved by the institutional research board of Michigan State University.</w:t>
                            </w:r>
                            <w:r>
                              <w:t xml:space="preserve">” </w:t>
                            </w:r>
                          </w:p>
                          <w:p w14:paraId="24185BC6" w14:textId="66FB79E5" w:rsidR="00E12546" w:rsidRDefault="008D5EFC">
                            <w:r>
                              <w:t>Page 20 “</w:t>
                            </w:r>
                            <w:r w:rsidR="004E507C">
                              <w:t>All participants provided written consent, and all procedures and measures were approved by the institutional research board of the University of Fribourg.</w:t>
                            </w:r>
                            <w:r w:rsidR="004E507C">
                              <w:t xml:space="preserve">” </w:t>
                            </w:r>
                          </w:p>
                          <w:p w14:paraId="6D277F44" w14:textId="7A1729C2" w:rsidR="000035D5" w:rsidRDefault="004E507C">
                            <w:r>
                              <w:t xml:space="preserve">Page </w:t>
                            </w:r>
                            <w:r w:rsidR="002D154F">
                              <w:t xml:space="preserve">26, </w:t>
                            </w:r>
                            <w:r w:rsidR="00990014">
                              <w:t>“</w:t>
                            </w:r>
                            <w:r w:rsidR="00990014">
                              <w:rPr>
                                <w:color w:val="000000" w:themeColor="text1"/>
                              </w:rPr>
                              <w:t>Ethics approval was obtained via the institutional review board at Michigan State University and all participants gave written consent before responding to any questions.</w:t>
                            </w:r>
                            <w:r w:rsidR="00990014">
                              <w:rPr>
                                <w:color w:val="000000" w:themeColor="text1"/>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7E31D2EB" w14:textId="77777777" w:rsidR="004E507C" w:rsidRDefault="000035D5">
                      <w:r>
                        <w:t xml:space="preserve">Reported on page number: </w:t>
                      </w:r>
                    </w:p>
                    <w:p w14:paraId="3037C7DF" w14:textId="77777777" w:rsidR="004E507C" w:rsidRDefault="00E12546">
                      <w:r>
                        <w:t>Page 13 “</w:t>
                      </w:r>
                      <w:r w:rsidRPr="00A450FB">
                        <w:t>Participants were recruited from an undergraduate communication course at a large Midwestern U.S. university</w:t>
                      </w:r>
                      <w:r>
                        <w:t xml:space="preserve"> between September 20, 2021, and December 1, 2021, and provided written consent before participation. All procedures and measures were approved by the institutional review board (IRB) of Michigan State University.</w:t>
                      </w:r>
                      <w:r w:rsidRPr="00A450FB">
                        <w:t xml:space="preserve"> </w:t>
                      </w:r>
                      <w:r>
                        <w:t>“</w:t>
                      </w:r>
                      <w:r w:rsidR="008D5EFC">
                        <w:t xml:space="preserve"> </w:t>
                      </w:r>
                    </w:p>
                    <w:p w14:paraId="588035C2" w14:textId="77777777" w:rsidR="004E507C" w:rsidRDefault="008D5EFC">
                      <w:r>
                        <w:t>Page 19. “</w:t>
                      </w:r>
                      <w:r>
                        <w:t>All participants provided written consent, and all procedures and measures were approved by the institutional research board of Michigan State University.</w:t>
                      </w:r>
                      <w:r>
                        <w:t xml:space="preserve">” </w:t>
                      </w:r>
                    </w:p>
                    <w:p w14:paraId="24185BC6" w14:textId="66FB79E5" w:rsidR="00E12546" w:rsidRDefault="008D5EFC">
                      <w:r>
                        <w:t>Page 20 “</w:t>
                      </w:r>
                      <w:r w:rsidR="004E507C">
                        <w:t>All participants provided written consent, and all procedures and measures were approved by the institutional research board of the University of Fribourg.</w:t>
                      </w:r>
                      <w:r w:rsidR="004E507C">
                        <w:t xml:space="preserve">” </w:t>
                      </w:r>
                    </w:p>
                    <w:p w14:paraId="6D277F44" w14:textId="7A1729C2" w:rsidR="000035D5" w:rsidRDefault="004E507C">
                      <w:r>
                        <w:t xml:space="preserve">Page </w:t>
                      </w:r>
                      <w:r w:rsidR="002D154F">
                        <w:t xml:space="preserve">26, </w:t>
                      </w:r>
                      <w:r w:rsidR="00990014">
                        <w:t>“</w:t>
                      </w:r>
                      <w:r w:rsidR="00990014">
                        <w:rPr>
                          <w:color w:val="000000" w:themeColor="text1"/>
                        </w:rPr>
                        <w:t>Ethics approval was obtained via the institutional review board at Michigan State University and all participants gave written consent before responding to any questions.</w:t>
                      </w:r>
                      <w:r w:rsidR="00990014">
                        <w:rPr>
                          <w:color w:val="000000" w:themeColor="text1"/>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4920CCD">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522886" w:rsidR="000035D5" w:rsidRDefault="004E507C" w:rsidP="000035D5">
                            <w:r>
                              <w:t xml:space="preserve">No deviations occur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9522886" w:rsidR="000035D5" w:rsidRDefault="004E507C" w:rsidP="000035D5">
                      <w:r>
                        <w:t xml:space="preserve">No deviations occurred. </w:t>
                      </w:r>
                    </w:p>
                  </w:txbxContent>
                </v:textbox>
                <w10:wrap type="square" anchorx="margin"/>
              </v:shape>
            </w:pict>
          </mc:Fallback>
        </mc:AlternateContent>
      </w:r>
      <w:r>
        <w:t xml:space="preserve">an explanation for this below. </w:t>
      </w:r>
    </w:p>
    <w:p w14:paraId="5E629583" w14:textId="2AA22DCA" w:rsidR="00D71988" w:rsidRDefault="00D71988" w:rsidP="0015483F">
      <w:pPr>
        <w:pStyle w:val="ListParagraph"/>
        <w:numPr>
          <w:ilvl w:val="0"/>
          <w:numId w:val="3"/>
        </w:numPr>
        <w:spacing w:before="240" w:after="240"/>
      </w:pPr>
      <w:r>
        <w:t>In the United States samples, three authors are residents of the country. For the Germany sample, both the lead author and the survey company (</w:t>
      </w:r>
      <w:proofErr w:type="spellStart"/>
      <w:r>
        <w:t>Bilendi</w:t>
      </w:r>
      <w:proofErr w:type="spellEnd"/>
      <w:r>
        <w:t xml:space="preserve">) acted as </w:t>
      </w:r>
      <w:r w:rsidR="007168EA">
        <w:t>representatives from the country for the study.</w:t>
      </w:r>
    </w:p>
    <w:p w14:paraId="233F0A0D" w14:textId="6E71DFB1" w:rsidR="0015483F" w:rsidRDefault="0015483F" w:rsidP="0015483F">
      <w:pPr>
        <w:pStyle w:val="ListParagraph"/>
        <w:numPr>
          <w:ilvl w:val="0"/>
          <w:numId w:val="3"/>
        </w:numPr>
        <w:spacing w:before="240" w:after="240"/>
      </w:pPr>
      <w:r>
        <w:t xml:space="preserve">We additionally asked students from our community to review each survey prior to dissemination.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w:lastRenderedPageBreak/>
        <mc:AlternateContent>
          <mc:Choice Requires="wps">
            <w:drawing>
              <wp:anchor distT="45720" distB="45720" distL="114300" distR="114300" simplePos="0" relativeHeight="251675648" behindDoc="0" locked="0" layoutInCell="1" allowOverlap="1" wp14:anchorId="369EFE5B" wp14:editId="497C6CC4">
                <wp:simplePos x="0" y="0"/>
                <wp:positionH relativeFrom="margin">
                  <wp:posOffset>0</wp:posOffset>
                </wp:positionH>
                <wp:positionV relativeFrom="paragraph">
                  <wp:posOffset>-6512560</wp:posOffset>
                </wp:positionV>
                <wp:extent cx="6838950" cy="12255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5550"/>
                        </a:xfrm>
                        <a:prstGeom prst="rect">
                          <a:avLst/>
                        </a:prstGeom>
                        <a:solidFill>
                          <a:srgbClr val="FFFFFF"/>
                        </a:solidFill>
                        <a:ln w="9525">
                          <a:solidFill>
                            <a:srgbClr val="193A65"/>
                          </a:solidFill>
                          <a:miter lim="800000"/>
                          <a:headEnd/>
                          <a:tailEnd/>
                        </a:ln>
                      </wps:spPr>
                      <wps:txbx>
                        <w:txbxContent>
                          <w:p w14:paraId="3D4F9B6D" w14:textId="77777777" w:rsidR="007168EA" w:rsidRDefault="007168EA" w:rsidP="007168EA">
                            <w:r>
                              <w:t xml:space="preserve">Reported on page number: </w:t>
                            </w:r>
                          </w:p>
                          <w:p w14:paraId="320A8B40" w14:textId="77777777" w:rsidR="007168EA" w:rsidRDefault="007168EA" w:rsidP="007168EA">
                            <w:r>
                              <w:t>Page 13 “</w:t>
                            </w:r>
                            <w:r w:rsidRPr="00A450FB">
                              <w:t>Participants were recruited from an undergraduate communication course at a large Midwestern U.S. university</w:t>
                            </w:r>
                            <w:r>
                              <w:t xml:space="preserve"> between September 20, 2021, and December 1, 2021, and provided written consent before participation. All procedures and measures were approved by the institutional review board (IRB) of Michigan State University.</w:t>
                            </w:r>
                            <w:r w:rsidRPr="00A450FB">
                              <w:t xml:space="preserve"> </w:t>
                            </w:r>
                            <w:r>
                              <w:t xml:space="preserve">“ </w:t>
                            </w:r>
                          </w:p>
                          <w:p w14:paraId="598CEA3E" w14:textId="77777777" w:rsidR="007168EA" w:rsidRDefault="007168EA" w:rsidP="007168EA">
                            <w:r>
                              <w:t xml:space="preserve">Page 19. “All participants provided written consent, and all procedures and measures were approved by the institutional research board of Michigan State University.” </w:t>
                            </w:r>
                          </w:p>
                          <w:p w14:paraId="0E033E1E" w14:textId="77777777" w:rsidR="007168EA" w:rsidRDefault="007168EA" w:rsidP="007168EA">
                            <w:r>
                              <w:t xml:space="preserve">Page 20 “All participants provided written consent, and all procedures and measures were approved by the institutional research board of the University of Fribourg.” </w:t>
                            </w:r>
                          </w:p>
                          <w:p w14:paraId="2D72C676" w14:textId="77777777" w:rsidR="007168EA" w:rsidRDefault="007168EA" w:rsidP="007168EA">
                            <w:r>
                              <w:t>Page 26, “</w:t>
                            </w:r>
                            <w:r>
                              <w:rPr>
                                <w:color w:val="000000" w:themeColor="text1"/>
                              </w:rPr>
                              <w:t>Ethics approval was obtained via the institutional review board at Michigan State University and all participants gave written consent before responding to any questions.”</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512.8pt;width:538.5pt;height:9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" strokecolor="#193a65">
                <v:textbox>
                  <w:txbxContent>
                    <w:p w14:paraId="3D4F9B6D" w14:textId="77777777" w:rsidR="007168EA" w:rsidRDefault="007168EA" w:rsidP="007168EA">
                      <w:r>
                        <w:t xml:space="preserve">Reported on page number: </w:t>
                      </w:r>
                    </w:p>
                    <w:p w14:paraId="320A8B40" w14:textId="77777777" w:rsidR="007168EA" w:rsidRDefault="007168EA" w:rsidP="007168EA">
                      <w:r>
                        <w:t>Page 13 “</w:t>
                      </w:r>
                      <w:r w:rsidRPr="00A450FB">
                        <w:t>Participants were recruited from an undergraduate communication course at a large Midwestern U.S. university</w:t>
                      </w:r>
                      <w:r>
                        <w:t xml:space="preserve"> between September 20, 2021, and December 1, 2021, and provided written consent before participation. All procedures and measures were approved by the institutional review board (IRB) of Michigan State University.</w:t>
                      </w:r>
                      <w:r w:rsidRPr="00A450FB">
                        <w:t xml:space="preserve"> </w:t>
                      </w:r>
                      <w:r>
                        <w:t xml:space="preserve">“ </w:t>
                      </w:r>
                    </w:p>
                    <w:p w14:paraId="598CEA3E" w14:textId="77777777" w:rsidR="007168EA" w:rsidRDefault="007168EA" w:rsidP="007168EA">
                      <w:r>
                        <w:t xml:space="preserve">Page 19. “All participants provided written consent, and all procedures and measures were approved by the institutional research board of Michigan State University.” </w:t>
                      </w:r>
                    </w:p>
                    <w:p w14:paraId="0E033E1E" w14:textId="77777777" w:rsidR="007168EA" w:rsidRDefault="007168EA" w:rsidP="007168EA">
                      <w:r>
                        <w:t xml:space="preserve">Page 20 “All participants provided written consent, and all procedures and measures were approved by the institutional research board of the University of Fribourg.” </w:t>
                      </w:r>
                    </w:p>
                    <w:p w14:paraId="2D72C676" w14:textId="77777777" w:rsidR="007168EA" w:rsidRDefault="007168EA" w:rsidP="007168EA">
                      <w:r>
                        <w:t>Page 26, “</w:t>
                      </w:r>
                      <w:r>
                        <w:rPr>
                          <w:color w:val="000000" w:themeColor="text1"/>
                        </w:rPr>
                        <w:t>Ethics approval was obtained via the institutional review board at Michigan State University and all participants gave written consent before responding to any questions.”</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7D1B92B0" w14:textId="77777777" w:rsidR="007168EA" w:rsidRDefault="007168EA" w:rsidP="007168EA">
      <w:pPr>
        <w:pStyle w:val="ListParagraph"/>
        <w:numPr>
          <w:ilvl w:val="0"/>
          <w:numId w:val="1"/>
        </w:numPr>
      </w:pPr>
      <w:r>
        <w:t xml:space="preserve">Reported on page number: </w:t>
      </w:r>
    </w:p>
    <w:p w14:paraId="25D768CB" w14:textId="77777777" w:rsidR="007168EA" w:rsidRDefault="007168EA" w:rsidP="007168EA">
      <w:pPr>
        <w:pStyle w:val="ListParagraph"/>
        <w:numPr>
          <w:ilvl w:val="0"/>
          <w:numId w:val="1"/>
        </w:numPr>
      </w:pPr>
      <w:r>
        <w:t>Page 13 “</w:t>
      </w:r>
      <w:r w:rsidRPr="00A450FB">
        <w:t>Participants were recruited from an undergraduate communication course at a large Midwestern U.S. university</w:t>
      </w:r>
      <w:r>
        <w:t xml:space="preserve"> between September 20, 2021, and December 1, 2021, and provided written consent before participation. All procedures and measures were approved by the institutional review board (IRB) of Michigan State University.</w:t>
      </w:r>
      <w:r w:rsidRPr="00A450FB">
        <w:t xml:space="preserve"> </w:t>
      </w:r>
      <w:r>
        <w:t xml:space="preserve">“ </w:t>
      </w:r>
    </w:p>
    <w:p w14:paraId="53DBFB27" w14:textId="77777777" w:rsidR="007168EA" w:rsidRDefault="007168EA" w:rsidP="007168EA">
      <w:pPr>
        <w:pStyle w:val="ListParagraph"/>
        <w:numPr>
          <w:ilvl w:val="0"/>
          <w:numId w:val="1"/>
        </w:numPr>
      </w:pPr>
      <w:r>
        <w:t xml:space="preserve">Page 19. “All participants provided written consent, and all procedures and measures were approved by the institutional research board of Michigan State University.” </w:t>
      </w:r>
    </w:p>
    <w:p w14:paraId="393EE4FB" w14:textId="77777777" w:rsidR="007168EA" w:rsidRDefault="007168EA" w:rsidP="007168EA">
      <w:pPr>
        <w:pStyle w:val="ListParagraph"/>
        <w:numPr>
          <w:ilvl w:val="0"/>
          <w:numId w:val="1"/>
        </w:numPr>
      </w:pPr>
      <w:r>
        <w:t xml:space="preserve">Page 20 “All participants provided written consent, and all procedures and measures were approved by the institutional research board of the University of Fribourg.” </w:t>
      </w:r>
    </w:p>
    <w:p w14:paraId="3CE3348B" w14:textId="77777777" w:rsidR="007168EA" w:rsidRDefault="007168EA" w:rsidP="007168EA">
      <w:pPr>
        <w:pStyle w:val="ListParagraph"/>
        <w:numPr>
          <w:ilvl w:val="0"/>
          <w:numId w:val="1"/>
        </w:numPr>
      </w:pPr>
      <w:r>
        <w:t>Page 26, “</w:t>
      </w:r>
      <w:r w:rsidRPr="007168EA">
        <w:rPr>
          <w:color w:val="000000" w:themeColor="text1"/>
        </w:rPr>
        <w:t>Ethics approval was obtained via the institutional review board at Michigan State University and all participants gave written consent before responding to any questions.”</w:t>
      </w:r>
    </w:p>
    <w:p w14:paraId="6075F699" w14:textId="77777777" w:rsidR="007168EA" w:rsidRDefault="007168EA" w:rsidP="000035D5">
      <w:pPr>
        <w:spacing w:before="240" w:after="240"/>
      </w:pPr>
    </w:p>
    <w:bookmarkEnd w:id="6"/>
    <w:p w14:paraId="6B9BADC3" w14:textId="0DF8052D" w:rsidR="000035D5" w:rsidRDefault="000035D5" w:rsidP="000035D5">
      <w:pPr>
        <w:spacing w:before="240" w:after="240"/>
      </w:pPr>
      <w:r>
        <w:t xml:space="preserve">How did members of the local community provide input on the aims of the research investigation, its methodology, and its anticipated outcome(s)? </w:t>
      </w:r>
    </w:p>
    <w:p w14:paraId="41003025" w14:textId="690C4BFE" w:rsidR="00B52597" w:rsidRDefault="00B52597" w:rsidP="00B52597">
      <w:pPr>
        <w:pStyle w:val="ListParagraph"/>
        <w:numPr>
          <w:ilvl w:val="0"/>
          <w:numId w:val="2"/>
        </w:numPr>
        <w:spacing w:before="240" w:after="240"/>
      </w:pPr>
      <w:r>
        <w:t xml:space="preserve">All participants were invited to comment on the study and request a copy of the results via an open response box at the end of the survey. No participants requested </w:t>
      </w:r>
      <w:proofErr w:type="gramStart"/>
      <w:r>
        <w:t>these information</w:t>
      </w:r>
      <w:proofErr w:type="gramEnd"/>
      <w:r>
        <w:t xml:space="preserve">. </w:t>
      </w:r>
    </w:p>
    <w:p w14:paraId="4E65FA24" w14:textId="5352ED2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0C783537" w14:textId="0B418BDB" w:rsidR="00B52597" w:rsidRDefault="007B01F7" w:rsidP="00B52597">
      <w:pPr>
        <w:pStyle w:val="ListParagraph"/>
        <w:numPr>
          <w:ilvl w:val="0"/>
          <w:numId w:val="2"/>
        </w:numPr>
        <w:spacing w:before="240" w:after="240"/>
      </w:pPr>
      <w:r>
        <w:t xml:space="preserve">We asked community members for proofreading all survey items for comprehension and </w:t>
      </w:r>
      <w:proofErr w:type="spellStart"/>
      <w:r>
        <w:t>readibilty</w:t>
      </w:r>
      <w:proofErr w:type="spellEnd"/>
      <w:r>
        <w:t xml:space="preserve">. </w:t>
      </w:r>
    </w:p>
    <w:bookmarkEnd w:id="5"/>
    <w:p w14:paraId="393A0AEC" w14:textId="797F5F54"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A3FAC65" w14:textId="07F52D3E" w:rsidR="007B01F7" w:rsidRDefault="007B01F7" w:rsidP="007B01F7">
      <w:pPr>
        <w:pStyle w:val="ListParagraph"/>
        <w:numPr>
          <w:ilvl w:val="0"/>
          <w:numId w:val="2"/>
        </w:numPr>
        <w:spacing w:before="240" w:after="240"/>
      </w:pPr>
      <w:r>
        <w:t xml:space="preserve">We have presented on this research to the local universities from which the samples were </w:t>
      </w:r>
      <w:r w:rsidR="0015483F">
        <w:t xml:space="preserve">recruit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EB42DF" w:rsidR="000035D5" w:rsidRDefault="001548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0"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5pe/O4QAAAA4BAAAPAAAAAAAAAAAAAAAAAHMEAABkcnMvZG93bnJldi54bWxQ&#13;&#10;SwUGAAAAAAQABADzAAAAgQUAAAAA&#13;&#10;" strokecolor="#193a65">
                <v:textbox>
                  <w:txbxContent>
                    <w:p w14:paraId="02348124" w14:textId="1DEB42DF" w:rsidR="000035D5" w:rsidRDefault="0015483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CB04D3" w:rsidR="000035D5" w:rsidRDefault="001548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1"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DizHX13wAAAA4BAAAPAAAAAAAAAAAAAAAAAHIEAABkcnMvZG93bnJldi54bWxQSwUG&#13;&#10;AAAAAAQABADzAAAAfgUAAAAA&#13;&#10;" strokecolor="#193a65">
                <v:textbox>
                  <w:txbxContent>
                    <w:p w14:paraId="7E9D1D64" w14:textId="3ECB04D3" w:rsidR="000035D5" w:rsidRDefault="0015483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23FE73" w:rsidR="000035D5" w:rsidRDefault="001548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2"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4sx19d8AAAAOAQAADwAAAAAAAAAAAAAAAABzBAAAZHJzL2Rvd25yZXYueG1sUEsF&#13;&#10;BgAAAAAEAAQA8wAAAH8FAAAAAA==&#13;&#10;" strokecolor="#193a65">
                <v:textbox>
                  <w:txbxContent>
                    <w:p w14:paraId="34BB3CFA" w14:textId="3E23FE73" w:rsidR="000035D5" w:rsidRDefault="0015483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7CDF28A" w:rsidR="000035D5" w:rsidRDefault="001548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3"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bjlJIRkCAAAmBAAADgAAAAAAAAAAAAAAAAAuAgAAZHJzL2Uyb0RvYy54bWxQSwEC&#13;&#10;LQAUAAYACAAAACEAlGWO9+IAAAAOAQAADwAAAAAAAAAAAAAAAABzBAAAZHJzL2Rvd25yZXYueG1s&#13;&#10;UEsFBgAAAAAEAAQA8wAAAIIFAAAAAA==&#13;&#10;" strokecolor="#193a65">
                <v:textbox>
                  <w:txbxContent>
                    <w:p w14:paraId="75D923C4" w14:textId="47CDF28A" w:rsidR="000035D5" w:rsidRDefault="0015483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C651C8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B81ABC" w:rsidR="000035D5" w:rsidRDefault="001548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4"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" strokecolor="#193a65">
                <v:textbox>
                  <w:txbxContent>
                    <w:p w14:paraId="6CB35C38" w14:textId="64B81ABC" w:rsidR="000035D5" w:rsidRDefault="0015483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41CB7E" w14:textId="77777777" w:rsidR="003049B2" w:rsidRDefault="003049B2" w:rsidP="00F57A3B">
      <w:r>
        <w:separator/>
      </w:r>
    </w:p>
  </w:endnote>
  <w:endnote w:type="continuationSeparator" w:id="0">
    <w:p w14:paraId="4B4A8FCF" w14:textId="77777777" w:rsidR="003049B2" w:rsidRDefault="003049B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EEB715" w14:textId="77777777" w:rsidR="003049B2" w:rsidRDefault="003049B2" w:rsidP="00F57A3B">
      <w:r>
        <w:separator/>
      </w:r>
    </w:p>
  </w:footnote>
  <w:footnote w:type="continuationSeparator" w:id="0">
    <w:p w14:paraId="302E49E0" w14:textId="77777777" w:rsidR="003049B2" w:rsidRDefault="003049B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131342"/>
    <w:multiLevelType w:val="hybridMultilevel"/>
    <w:tmpl w:val="F000B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3960CA"/>
    <w:multiLevelType w:val="hybridMultilevel"/>
    <w:tmpl w:val="E076A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9A7BE8"/>
    <w:multiLevelType w:val="hybridMultilevel"/>
    <w:tmpl w:val="A4D87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4695253">
    <w:abstractNumId w:val="2"/>
  </w:num>
  <w:num w:numId="2" w16cid:durableId="1556547134">
    <w:abstractNumId w:val="0"/>
  </w:num>
  <w:num w:numId="3" w16cid:durableId="1978996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EC6"/>
    <w:rsid w:val="000F365D"/>
    <w:rsid w:val="00116E71"/>
    <w:rsid w:val="0015483F"/>
    <w:rsid w:val="002D154F"/>
    <w:rsid w:val="003049B2"/>
    <w:rsid w:val="00335779"/>
    <w:rsid w:val="004A7A57"/>
    <w:rsid w:val="004C71C4"/>
    <w:rsid w:val="004E507C"/>
    <w:rsid w:val="00515BC0"/>
    <w:rsid w:val="00541C18"/>
    <w:rsid w:val="00580384"/>
    <w:rsid w:val="0069423E"/>
    <w:rsid w:val="006F5F45"/>
    <w:rsid w:val="007168EA"/>
    <w:rsid w:val="007B01F7"/>
    <w:rsid w:val="00800A40"/>
    <w:rsid w:val="00831ADE"/>
    <w:rsid w:val="00841F25"/>
    <w:rsid w:val="008D5EFC"/>
    <w:rsid w:val="009364D9"/>
    <w:rsid w:val="00990014"/>
    <w:rsid w:val="00A43F5B"/>
    <w:rsid w:val="00A961CD"/>
    <w:rsid w:val="00AD410C"/>
    <w:rsid w:val="00B52597"/>
    <w:rsid w:val="00BD19EC"/>
    <w:rsid w:val="00D71988"/>
    <w:rsid w:val="00E004E6"/>
    <w:rsid w:val="00E1254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7168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5</Pages>
  <Words>1125</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en, Allison</cp:lastModifiedBy>
  <cp:revision>17</cp:revision>
  <dcterms:created xsi:type="dcterms:W3CDTF">2023-07-07T07:51:00Z</dcterms:created>
  <dcterms:modified xsi:type="dcterms:W3CDTF">2024-11-05T14:53:00Z</dcterms:modified>
</cp:coreProperties>
</file>